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</w:tblGrid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</w:t>
            </w:r>
            <w:r>
              <w:rPr>
                <w:sz w:val="14"/>
                <w:highlight w:val="yellow"/>
              </w:rPr>
              <w:t>Microgli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2M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BCC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CY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DAM2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DRB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NKRD4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PPL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RGLU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RHGAP1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RHGEF26-AS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STN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C6orf6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CCDC144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CCL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CD8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CH25H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CSF1R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CX3CR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DAGL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DDX1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DDX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DHRS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DIP2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DOCK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DPY19L2P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EGR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EGR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EGR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ENTPD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FBLIM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FCGR1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FGD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FMNL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FOS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FRMD4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GLDN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GLIPR1L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GOSR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GSTM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HERC2P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HIST2H2BF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HNRNPH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IFNGR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IL6ST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IPCEF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ITGAX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ITM2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ITPR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JUN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KCNQ1OT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KIAA159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L2HGDH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LILRA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LOC28445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LOC28643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LOC643406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LOC64621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LOC73127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LOC9194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LRTOMT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MAF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MALAT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MDM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METTL21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MTFMT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NAV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ODF2L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OPHN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ORC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P2RY1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P2RY1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PDK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PLXDC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POU5F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PTPRJ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RAPGEF6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RASGEF1C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RBM6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RHO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RIN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RTTN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ELENBP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ELPLG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EMA6D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FMBT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H3TC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HISA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LC15A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LC1A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LC44A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NX2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OCS6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ON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OR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PC2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RGAP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RGAP2C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RRM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RSF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T6GA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SYNDIG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TMEM21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TNFAIP8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TRA2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Calibri"/>
                <w:sz w:val="14"/>
              </w:rPr>
              <w:t xml:space="preserve">    </w:t>
            </w:r>
            <w:r>
              <w:rPr>
                <w:sz w:val="14"/>
              </w:rPr>
              <w:t>TRAPPC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BHD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DORA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DORA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DORA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DRB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DRB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IF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RS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ASPH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BHLHE4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BHLHE4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BIN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BIN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4orf1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4orf4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CL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CL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D3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D8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D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DH2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HST1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K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RYBB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ST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TSD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CTSF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DDAH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DNAJA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DNAJB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DST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DYRK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FAM135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FAM149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FHIT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FKBP1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GEM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GFOD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GLUL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GPR15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GPR3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GPR3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GPR8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HEX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IFFO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ITGAM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JAM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KCNMA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KHDRBS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KLF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KLF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LDH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MAGED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MAGED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MAGEH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MEF2C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MLXIPL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MRC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NAV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NAV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NFI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OLFML2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OLFML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OLFML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OTUD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P2RY1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P2RY1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P2RY1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PAG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PDE3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PDGF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PHACTR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PHYHD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PLXDC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PROS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RAB3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RASGRP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RGL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RHO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RHO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AL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AL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AL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CCPDH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CN1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COC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ERPINE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IGLEC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IGLEC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IPA1L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LC1A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LC1A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LC2A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LC2A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ORT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PNS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PRY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PRY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T3GAL6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USD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SYNGR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TA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TA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TCEA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TIAM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TLN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TMEM11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TMEM11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TMEM63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TSC22D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TSC22D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TSPAN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sz w:val="14"/>
              </w:rPr>
              <w:t>XRCC5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</w:r>
      <w:r>
        <w:br w:type="page"/>
      </w:r>
    </w:p>
    <w:p>
      <w:pPr>
        <w:pStyle w:val="Normal"/>
        <w:rPr>
          <w:sz w:val="14"/>
        </w:rPr>
      </w:pPr>
      <w:r>
        <w:rPr>
          <w:sz w:val="14"/>
        </w:rPr>
      </w:r>
    </w:p>
    <w:tbl>
      <w:tblPr>
        <w:tblW w:w="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</w:tblGrid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</w:t>
            </w:r>
            <w:r>
              <w:rPr>
                <w:sz w:val="14"/>
                <w:szCs w:val="14"/>
                <w:highlight w:val="yellow"/>
              </w:rPr>
              <w:t>Macrophage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ACS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BCL2A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BHLHE4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C1orf16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CD16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CD7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COT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DPYD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DUSP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EEF1A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EEF1G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EMR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ENO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F13A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FAM26F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FCER1G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FCGBP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FCGR3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FOSL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FTH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GAPDH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GNG1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GPR8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GSTO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HAMP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HLA-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HLA-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HLA-C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HLA-DPA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HLA-DPB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HLA-DQA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HLA-DQA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HLA-DQB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HLA-DR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HLA-DRB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HLA-DRB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IFI3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IFITM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IFITM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LDH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LITAF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LMN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METRNL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MIF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MS4A4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MS4A6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MTHFD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NAMPT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NME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NPC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PDE4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PLAUR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PLEK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PLTP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PPA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PTPN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AB2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NASE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1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10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1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1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18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1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2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2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2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3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37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3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7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P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P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LP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1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1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1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1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2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2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27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3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4X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RPS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S100A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SERPINA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SLC7A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SMIM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SOCS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SOD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TAGLN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TGFBI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THBD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TMEM176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TMSB1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TPT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TSPO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TYMP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VAMP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AMTSL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PK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XA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XA1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OAH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2A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H1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G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G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HGAP1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8B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X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HLHE4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HLHE4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D1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DC12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L2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R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1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300C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4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7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7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9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9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K2AP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IB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IB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IIT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IIT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EC4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EC9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Q10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EM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EM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P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F2R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DSP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WC2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XCL16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XCR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B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B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P27A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TH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TH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TIP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CK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PTOR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SE1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K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K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SE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SE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YT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VI2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49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49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S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1C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GR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GR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SL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SL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PR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PR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XYD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XYD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B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PR13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PR13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PR6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PR6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SN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YPC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LA-DM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LA-DM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LA-DQA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LA-DQA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LA-DRB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LA-DRB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PCA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FITM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FITM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1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10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1RN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1RN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QGAP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QGAP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S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Y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GA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GA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AK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LRD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YNU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YNU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RRC8C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YZ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YZ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T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4K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KAPK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FV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RNL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RNL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K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ND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4A6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4A6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4A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4A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THFR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TSS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XD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XD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OF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COA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T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FIL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FIL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FKBIE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4A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4A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P9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BPL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2RX5-TAX1BP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DE4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DE4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DE8A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DGFC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LR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M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M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2G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C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C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BD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BD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EKHM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TP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TP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XND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MAIP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MVK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QLC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QLC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QLC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DM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KCH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PN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PN7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SGRP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BMS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L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GS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GS1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N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NX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100A1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100A1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100A8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100A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HD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HD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LL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RPINB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3BGRL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3BGRL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RPB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INT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INT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TY2D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3GAL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8SIA4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K17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OM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YNGR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YNGR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YTL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P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EC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FBI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FBI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BD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BD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NF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PARP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LR5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EM12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EM12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FAIP2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FSF1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FSF1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EM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EM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119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OPP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OPP1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PS37B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C3H12D</w:t>
            </w:r>
          </w:p>
        </w:tc>
      </w:tr>
    </w:tbl>
    <w:p>
      <w:pPr>
        <w:pStyle w:val="Normal"/>
        <w:spacing w:before="0" w:after="160"/>
        <w:rPr>
          <w:sz w:val="14"/>
        </w:rPr>
      </w:pPr>
      <w:r>
        <w:rPr>
          <w:sz w:val="14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cols w:num="8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64"/>
      <w:rPr>
        <w:color w:val="4472C4"/>
        <w:sz w:val="20"/>
        <w:szCs w:val="20"/>
      </w:rPr>
    </w:pPr>
    <w:r>
      <w:rPr>
        <w:color w:val="4472C4"/>
        <w:sz w:val="20"/>
        <w:szCs w:val="20"/>
      </w:rP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8255" t="8255" r="8255" b="8255"/>
              <wp:wrapNone/>
              <wp:docPr id="1" name="Rectangle 22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040" cy="9555480"/>
                      </a:xfrm>
                      <a:prstGeom prst="rect">
                        <a:avLst/>
                      </a:prstGeom>
                      <a:noFill/>
                      <a:ln w="15840">
                        <a:solidFill>
                          <a:srgbClr val="767171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Rectangle 222" stroked="t" o:allowincell="f" style="position:absolute;margin-left:105.6pt;margin-top:0pt;width:580.75pt;height:752.35pt;mso-wrap-style:none;v-text-anchor:middle;mso-position-horizontal:center;mso-position-horizontal-relative:page;mso-position-vertical:center;mso-position-vertical-relative:page">
              <v:fill o:detectmouseclick="t" on="false"/>
              <v:stroke color="#767171" weight="15840" joinstyle="miter" endcap="flat"/>
              <w10:wrap type="none"/>
            </v:rect>
          </w:pict>
        </mc:Fallback>
      </mc:AlternateContent>
    </w:r>
    <w:r>
      <w:rPr>
        <w:color w:val="4472C4"/>
        <w:sz w:val="20"/>
        <w:szCs w:val="20"/>
      </w:rPr>
      <w:t>Supplementary Table 3.</w:t>
      <w:tab/>
      <w:t>Curated microglia, macrophage, pro- and anti-inflammatory gene lists.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04:35:00Z</dcterms:created>
  <dc:creator>Cas Sia</dc:creator>
  <dc:description/>
  <cp:keywords/>
  <dc:language>en-US</dc:language>
  <cp:lastModifiedBy>Cas Sia</cp:lastModifiedBy>
  <dcterms:modified xsi:type="dcterms:W3CDTF">2019-01-05T04:35:00Z</dcterms:modified>
  <cp:revision>2</cp:revision>
  <dc:subject/>
  <dc:title/>
</cp:coreProperties>
</file>